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Table S2 High-resolution mass spectrometry data and elemental composition of XYXZD (Negative Ion Mode)</w:t>
      </w:r>
    </w:p>
    <w:tbl>
      <w:tblPr>
        <w:tblW w:w="222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"/>
        <w:gridCol w:w="3246"/>
        <w:gridCol w:w="1000"/>
        <w:gridCol w:w="1627"/>
        <w:gridCol w:w="2040"/>
        <w:gridCol w:w="1493"/>
        <w:gridCol w:w="1693"/>
        <w:gridCol w:w="1530"/>
        <w:gridCol w:w="756"/>
        <w:gridCol w:w="986"/>
        <w:gridCol w:w="986"/>
        <w:gridCol w:w="986"/>
        <w:gridCol w:w="904"/>
        <w:gridCol w:w="787"/>
        <w:gridCol w:w="3710"/>
      </w:tblGrid>
      <w:tr>
        <w:trPr>
          <w:trHeight w:val="600" w:hRule="atLeast"/>
        </w:trPr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32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omponent Name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Area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Retention Time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Formula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Precursor Mass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Found At Mas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Mass Error (ppm)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Library Score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Isotope Ratio Difference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N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nOHNH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miLogP 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Results</w:t>
            </w:r>
          </w:p>
        </w:tc>
        <w:tc>
          <w:tcPr>
            <w:tcW w:w="3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anonical SMILES</w:t>
            </w:r>
          </w:p>
        </w:tc>
      </w:tr>
      <w:tr>
        <w:trPr>
          <w:trHeight w:val="300" w:hRule="atLeast"/>
        </w:trPr>
        <w:tc>
          <w:tcPr>
            <w:tcW w:w="5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Histidine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00E+05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6H9N3O2</w:t>
            </w:r>
          </w:p>
        </w:tc>
        <w:tc>
          <w:tcPr>
            <w:tcW w:w="14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54.062</w:t>
            </w:r>
          </w:p>
        </w:tc>
        <w:tc>
          <w:tcPr>
            <w:tcW w:w="1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54.0623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9.4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.00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3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=C(NC=N1)CC(C(=O)O)N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Glutamic acid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27E+05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5H9NO4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46.046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46.045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7.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-3.25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37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(CC(=O)O)C(C(=O)O)N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Sorbitol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47E+06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6H14O6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81.072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81.071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2.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.1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✘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(C(C(C(C(CO)O)O)O)O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D-(+)-Mannos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15E+06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6H12O6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9.056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9.05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1.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64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✔</w:t>
            </w:r>
          </w:p>
        </w:tc>
        <w:tc>
          <w:tcPr>
            <w:tcW w:w="371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(C1C(C(C(C(O1)O)O)O)O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itric acid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.29E+06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4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6H8O7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91.02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91.0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7.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98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✔</w:t>
            </w:r>
          </w:p>
        </w:tc>
        <w:tc>
          <w:tcPr>
            <w:tcW w:w="371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(C(=O)O)C(CC(=O)O)(C(=O)O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Amber Acid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.15E+05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.0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4H6O4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7.019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7.019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6.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66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✔</w:t>
            </w:r>
          </w:p>
        </w:tc>
        <w:tc>
          <w:tcPr>
            <w:tcW w:w="371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(CC(=O)O)C(=O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Isoleucin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.07E+05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.3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6H13NO2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0.087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0.087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3.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4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✔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CC(C)C(C(=O)O)N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Adenin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.10E+05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.4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5H5N5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4.047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4.047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4.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✔</w:t>
            </w:r>
          </w:p>
        </w:tc>
        <w:tc>
          <w:tcPr>
            <w:tcW w:w="371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=NC2=NC=NC(=C2N1)N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Guanosin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.13E+05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.6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0H13N5O5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2.084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2.084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02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✘</w:t>
            </w:r>
          </w:p>
        </w:tc>
        <w:tc>
          <w:tcPr>
            <w:tcW w:w="371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=NC2=C(N1C3C(C(C(O3)CO)O)O)N=C(NC2=O)N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Gallic acid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.04E+06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.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7H6O5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9.014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9.014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✔</w:t>
            </w:r>
          </w:p>
        </w:tc>
        <w:tc>
          <w:tcPr>
            <w:tcW w:w="371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=C(C=C(C(=C1O)O)O)C(=O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-Deacetylasperulosidic acid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06E+06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.6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6H22O11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89.109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89.109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7.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.06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✘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=C(C2C(C1O)C(=COC2OC3C(C(C(C(O3)CO)O)O)O)C(=O)O)C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Phenprobamat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11E+06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.8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9H11NO2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4.072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4.071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6.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-1.23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37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1=CC=C(C=C1)CC(C(=O)O)N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Geniposidic acid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53E+06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.1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6H22O10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73.114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73.114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7.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15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✘</w:t>
            </w:r>
          </w:p>
        </w:tc>
        <w:tc>
          <w:tcPr>
            <w:tcW w:w="371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C=C(C2C1C(=COC2OC3C(C(C(C(O3)CO)O)O)O)C(=O)O)C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Protocatechuic acid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34E+05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.8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7H6O4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53.019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53.019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4.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✔</w:t>
            </w:r>
          </w:p>
        </w:tc>
        <w:tc>
          <w:tcPr>
            <w:tcW w:w="371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egoe UI" w:cs="Segoe UI" w:ascii="Segoe UI" w:hAnsi="Segoe UI"/>
                <w:color w:val="212121"/>
                <w:sz w:val="19"/>
                <w:szCs w:val="19"/>
                <w:shd w:fill="FFFFFF" w:val="clear"/>
              </w:rPr>
              <w:t>C1=CC(=C(C=C1C(=O)O)O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Hydroxytyrosol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.20E+04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.1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8H10O3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53.056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53.055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✔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=CC(=C(C=C1CCO)O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L-Tryptopha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63E+06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.9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1H12N2O2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03.083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03.082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2.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08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371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=CC=C2C(=C1)C(=CN2)CC(C(=O)O)N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-Epiloganic acid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16E+06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.1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6H24O10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75.13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75.1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.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8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✘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C1C(CC2C1C(OC=C2C(=O)O)OC3C(C(C(C(O3)CO)O)O)O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atechi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.48E+05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.3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5H14O6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9.072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9.072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6.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C(C(OC2=CC(=CC(=C21)O)O)C3=CC(=C(C=C3)O)O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hlorogenic acid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.32E+04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.3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6H18O9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53.088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53.088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5.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5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✘</w:t>
            </w:r>
          </w:p>
        </w:tc>
        <w:tc>
          <w:tcPr>
            <w:tcW w:w="371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C(C(C(CC1(C(=O)O)O)OC(=O)C=CC2=CC(=C(C=C2)O)O)O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Esculeti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.70E+05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.9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9H6O4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7.019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7.01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6.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371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=CC(=O)OC2=CC(=C(C=C21)O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affeic acid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41E+06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.1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9H8O4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9.035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9.035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2.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371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=CC(=C(C=C1C=CC(=O)O)O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-Hydroxycoumari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41E+04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.9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9H6O3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1.024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1.024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4.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371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=CC(=CC2=C1C=CC(=O)O2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Isoschaftosid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85E+05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.8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6H28O14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63.141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63.141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.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6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✘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C(C(C(C(O1)C2=C(C(=C3C(=C2O)C(=O)C=C(O3)C4=CC=C(C=C4)O)C5C(C(C(C(O5)CO)O)O)O)O)O)O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Hyperi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70E+06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.2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1H20O12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3.088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3.089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4.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-0.36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✘</w:t>
            </w:r>
          </w:p>
        </w:tc>
        <w:tc>
          <w:tcPr>
            <w:tcW w:w="37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1=CC(=C(C=C1C2=C(C(=O)C3=C(C=C(C=C3O2)O)O)OC4C(C(C(C(O4)CO)O)O)O)O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p-Coumaric acid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.72E+05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.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9H8O3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3.04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3.040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7.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371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=CC(=CC=C1C=CC(=O)O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leutheroside 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.31E+04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.3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34H46O18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87.267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87.266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.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.7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48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✘</w:t>
            </w:r>
          </w:p>
        </w:tc>
        <w:tc>
          <w:tcPr>
            <w:tcW w:w="371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OC1=CC(=CC(=C1OC2C(C(C(C(O2)CO)O)O)O)OC)C3C4COC(C4CO3)C5=CC(=C(C(=C5)OC)OC6C(C(C(C(O6)CO)O)O)O)OC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Plantamajosid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58E+07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.0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9H36O16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39.193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39.194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2.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46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✘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=CC(=C(C=C1CCOC2C(C(C(C(O2)CO)OC(=O)C=CC3=CC(=C(C=C3)O)O)OC4C(C(C(C(O4)CO)O)O)O)O)O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Calycosin-7-o-glucoside 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.69E+06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.1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2H22O10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91.119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91.120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✔</w:t>
            </w:r>
          </w:p>
        </w:tc>
        <w:tc>
          <w:tcPr>
            <w:tcW w:w="371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OC1=C(C=C(C=C1)C2=COC3=C(C2=O)C=CC(=C3)OC4C(C(C(C(O4)CO)O)O)O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Isoferulic acid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43E+05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.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0H10O4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93.051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93.05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7.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✔</w:t>
            </w:r>
          </w:p>
        </w:tc>
        <w:tc>
          <w:tcPr>
            <w:tcW w:w="371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OC1=C(C=C(C=C1)C=CC(=O)O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(-)-Catechin Gallat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.85E+05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.4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2H18O10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41.083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41.083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3.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54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✘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C(C(OC2=CC(=CC(=C21)O)O)C3=CC(=C(C=C3)O)O)OC(=O)C4=CC(=C(C(=C4)O)O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Forsythoside B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83E+05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.4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34H44O19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55.24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55.24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.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86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✘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C1C(C(C(C(O1)OC2C(C(OC(C2OC(=O)C=CC3=CC(=C(C=C3)O)O)COC4C(C(CO4)(CO)O)O)OCCC5=CC(=C(C=C5)O)O)O)O)O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Luteolosid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.35E+06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.5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1H20O11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47.093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47.09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.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✘</w:t>
            </w:r>
          </w:p>
        </w:tc>
        <w:tc>
          <w:tcPr>
            <w:tcW w:w="371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=CC(=C(C=C1C2=CC(=O)C3=C(C=C(C=C3O2)OC4C(C(C(C(O4)CO)O)O)O)O)O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Scutellari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.91E+06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.6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1H18O12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1.073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1.073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✘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=CC(=CC=C1C2=CC(=O)C3=C(C(=C(C=C3O2)OC4C(C(C(C(O4)C(=O)O)O)O)O)O)O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Verbascosid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.78E+07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.7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9H36O15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23.198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23.19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.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.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5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✘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C1C(C(C(C(O1)OC2C(C(OC(C2OC(=O)C=CC3=CC(=C(C=C3)O)O)CO)OCCC4=CC(=C(C=C4)O)O)O)O)O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alceorioside B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.82E+06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.9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3H26O11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77.14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77.140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2.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✘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=CC(=C(C=C1CCOC2C(C(C(C(O2)COC(=O)C=CC3=CC(=C(C=C3)O)O)O)O)O)O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Aempferol-3-O-rutinosid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.29E+05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.0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7H30O15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93.151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93.151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-1.64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✘</w:t>
            </w:r>
          </w:p>
        </w:tc>
        <w:tc>
          <w:tcPr>
            <w:tcW w:w="37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[C@H]1(O[C@H]([C@@H]([C@@H]([C@H]1O)O)O)OC[C@@H]1[C@H]([C@@H]([C@H]([C@@H](O1)OC1=C(OC2C(=C(C=C(C2)O)O)C1=O)c1cc(ccc1)O)O)O)O)C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Narcissosid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.31E+04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.2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8H32O16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23.162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23.163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3.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76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✘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C1C(C(C(C(O1)OCC2C(C(C(C(O2)OC3=C(OC4=CC(=CC(=C4C3=O)O)O)C5=CC(=C(C=C5)O)OC)O)O)O)O)O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yasteron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.25E+05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4.1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9H44O8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19.296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19.296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5.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✘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C1C(C(OC1=O)C)CC(C(C)(C2CCC3(C2(CCC4C3=CC(=O)C5C4(CC(C(C5)O)O)C)C)O)O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Rosmarinic acid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77E+05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4.4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8H16O8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59.077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59.077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7.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371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=CC(=C(C=C1CC(C(=O)O)OC(=O)C=CC2=CC(=C(C=C2)O)O)O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-Hydroxybenzoic acid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.33E+05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4.8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7H6O3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7.024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7.024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=CC(=CC=C1C(=O)O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Phloridzi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.81E+05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4.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1H24O10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35.13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35.1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✘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=CC(=CC=C1CCC(=O)C2=C(C=C(C=C2OC3C(C(C(C(O3)CO)O)O)O)O)O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Ononi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.72E+06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5.7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2H22O9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75.125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75.12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✔</w:t>
            </w:r>
          </w:p>
        </w:tc>
        <w:tc>
          <w:tcPr>
            <w:tcW w:w="371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OC1=CC=C(C=C1)C2=COC3=C(C2=O)C=CC(=C3)OC4C(C(C(C(O4)CO)O)O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istanoside D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61E+06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5.7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31H40O15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51.229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51.230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7.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✘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C1C(C(C(C(O1)OC2C(C(OC(C2OC(=O)C=CC3=CC(=C(C=C3)O)OC)CO)OCCC4=CC(=C(C=C4)O)OC)O)O)O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Eriodictyol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11E+05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.5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5H12O6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7.056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7.056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.63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37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1C(OC2=CC(=CC(=C2C1=O)O)O)C3=CC(=C(C=C3)O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Luteoli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40E+06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.6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5H10O6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5.04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5.040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7.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7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✔</w:t>
            </w:r>
          </w:p>
        </w:tc>
        <w:tc>
          <w:tcPr>
            <w:tcW w:w="371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=CC(=C(C=C1C2=CC(=O)C3=C(C=C(C=C3O2)O)O)O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Querceti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.79E+04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.7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5H10O7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01.035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01.035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  <w:lang w:bidi="ar"/>
              </w:rPr>
              <w:t>1.68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37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1=CC(=C(C=C1C2=C(C(=O)C3=C(C=C(C=C3O2)O)O)O)O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alycosi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.81E+06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.8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6H12O5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3.061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3.061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.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OC1=C(C=C(C=C1)C2=COC3=C(C2=O)C=CC(=C3)O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Isomucronulatol-7-O-glucosid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.71E+06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.0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3H28O10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3.161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3.161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.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OC1=C(C(=C(C=C1)C2CC3=C(C=C(C=C3)OC4C(C(C(C(O4)CO)O)O)O)OC2)O)OC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Emodin-8-glucosid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23E+07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.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1H20O10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31.098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31.098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4.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✘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C1=CC2=C(C(=C1)O)C(=O)C3=C(C2=O)C=C(C=C3OC4C(C(C(C(O4)CO)O)O)O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hrysophanol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.85E+06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.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5H10O4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53.051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53.050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3.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54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C1=CC2=C(C(=C1)O)C(=O)C3=C(C2=O)C=CC=C3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-Hydroxy-9,10-Dimethoxypterocarpa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04E+06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.7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7H16O5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99.092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99.092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55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OC1=C(C2=C(C=C1)C3COC4=C(C3O2)C=CC(=C4)O)OC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Vanillic acid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.29E+05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.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8H8O4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7.035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7.035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OC1=C(C=CC(=C1)C(=O)O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Naringeni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01E+05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8.4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5H12O5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71.061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71.061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6.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2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✔</w:t>
            </w:r>
          </w:p>
        </w:tc>
        <w:tc>
          <w:tcPr>
            <w:tcW w:w="371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egoe UI" w:cs="Segoe UI" w:ascii="Segoe UI" w:hAnsi="Segoe UI"/>
                <w:color w:val="212121"/>
                <w:sz w:val="19"/>
                <w:szCs w:val="19"/>
                <w:shd w:fill="FFFFFF" w:val="clear"/>
              </w:rPr>
              <w:t>C1C(OC2=CC(=CC(=C2C1=O)O)O)C3=CC=C(C=C3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Pedunculosid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.08E+04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8.6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36H58O10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95.401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95.40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6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✘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C1CCC2(CCC3(C(=CCC4C3(CCC5C4(CCC(C5(C)CO)O)C)C)C2C1(C)O)C)C(=O)OC6C(C(C(C(O6)CO)O)O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Aurantio-Obtusi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.74E+04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8.6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7H14O7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29.067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29.066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0.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1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✔</w:t>
            </w:r>
          </w:p>
        </w:tc>
        <w:tc>
          <w:tcPr>
            <w:tcW w:w="371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C1=CC2=C(C(=C1O)OC)C(=O)C3=C(C(=C(C=C3C2=O)O)OC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Formononeti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.32E+06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0.6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6H12O4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67.066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67.066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.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0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✔</w:t>
            </w:r>
          </w:p>
        </w:tc>
        <w:tc>
          <w:tcPr>
            <w:tcW w:w="371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OC1=CC=C(C=C1)C2=COC3=C(C2=O)C=CC(=C3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Astragaloside </w:t>
            </w: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Ⅳ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.51E+05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0.6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41H68O14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29.459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29.459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✘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C1(C(CCC23C1C(CC4C2(C3)CCC5(C4(CC(C5C6(CCC(O6)C(C)(C)O)C)O)C)C)OC7C(C(C(C(O7)CO)O)O)O)OC8C(C(C(CO8)O)O)O)C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hikusetsusponin I</w:t>
            </w:r>
            <w:r>
              <w:rPr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.16E+04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1.0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42H66O14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93.438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93.438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5.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✘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C1(CCC2(CCC3(C(=CCC4C3(CCC5C4(CCC(C5(C)C)OC6C(C(C(C(O6)C(=O)O)O)O)O)C)C)C2C1)C)C(=O)OC7C(C(C(C(O7)CO)O)O)O)C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Rhei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.23E+06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2.7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5H8O6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3.025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3.025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✔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=CC2=C(C(=C1)O)C(=O)C3=C(C2=O)C=C(C=C3O)C(=O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Glycyrrhizic acid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52E+04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2.9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42H62O16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21.397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21.395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0.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.7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7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✘</w:t>
            </w:r>
          </w:p>
        </w:tc>
        <w:tc>
          <w:tcPr>
            <w:tcW w:w="371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C1(C2CCC3(C(C2(CCC1OC4C(C(C(C(O4)C(=O)O)O)O)OC5C(C(C(C(O5)C(=O)O)O)O)O)C)C(=O)C=C6C3(CCC7(C6CC(CC7)(C)C(=O)O)C)C)C)C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α-Hederi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77E+04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3.0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41H66O12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95.454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95.454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5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✘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C1C(C(C(C(O1)OC2C(C(COC2OC3CCC4(C(C3(C)CO)CCC5(C4CC=C6C5(CCC7(C6CC(CC7)(C)C)C(=O)O)C)C)C)O)O)O)O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Astragaloside I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.44E+06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3.8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45H72O16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13.48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13.48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7.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.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4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✘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C(=O)OC1C(COC(C1OC(=O)C)OC2CCC34CC35CCC6(C(C(CC6(C5CC(C4C2(C)C)OC7C(C(C(C(O7)CO)O)O)O)C)O)C8(CCC(O8)C(C)(C)O)C)C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Asiatic acid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.01E+05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4.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30H48O5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87.343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87.343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2.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✔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C1CCC2(CCC3(C(=CCC4C3(CCC5C4(CC(C(C5(C)CO)O)O)C)C)C2C1C)C)C(=O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Emodi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92E+06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4.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5H10O5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69.046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69.0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.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✔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C1=CC2=C(C(=C1)O)C(=O)C3=C(C2=O)C=C(C=C3O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Gingerglycolipid B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.88E+04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5.7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33H58O14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23.381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23.38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6.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4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✘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CCCCC=CCC=CCCCCCCCC(=O)OCC(COC1C(C(C(C(O1)COC2C(C(C(C(O2)CO)O)O)O)O)O)O)O</w:t>
            </w:r>
          </w:p>
        </w:tc>
      </w:tr>
      <w:tr>
        <w:trPr>
          <w:trHeight w:val="300" w:hRule="atLeast"/>
        </w:trPr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3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orosolic acid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21E+05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5.9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30H48O4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71.348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71.348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2.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8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✘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C1CCC2(CCC3(C(=CCC4C3(CCC5C4(CC(C(C5(C)C)O)O)C)C)C2C1C)C)C(=O)O</w:t>
            </w:r>
          </w:p>
        </w:tc>
      </w:tr>
      <w:tr>
        <w:trPr>
          <w:trHeight w:val="300" w:hRule="atLeast"/>
        </w:trPr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32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Ursolic Acid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18E+05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.12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30H48O3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55.353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55.353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79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✘</w:t>
            </w:r>
          </w:p>
        </w:tc>
        <w:tc>
          <w:tcPr>
            <w:tcW w:w="3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C1CCC2(CCC3(C(=CCC4C3(CCC5C4(CCC(C5(C)C)O)C)C)C2C1C)C)C(=O)O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23757" w:h="16783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  <w:spacing w:lineRule="auto" w:line="360"/>
      <w:jc w:val="both"/>
    </w:pPr>
    <w:rPr>
      <w:rFonts w:ascii="Times New Roman" w:hAnsi="Times New Roman" w:eastAsia="SimSun;宋体" w:cs="Times New Roman"/>
      <w:color w:val="000000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4T15:58:00Z</dcterms:created>
  <dc:creator>Lenovo</dc:creator>
  <dc:description/>
  <cp:keywords/>
  <dc:language>en-US</dc:language>
  <cp:lastModifiedBy>JECABANAG</cp:lastModifiedBy>
  <dcterms:modified xsi:type="dcterms:W3CDTF">2021-08-14T15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